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>
      <w:pPr>
        <w:spacing w:before="240" w:after="36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The combined effect of a novel formula of herbal extracts on bacterial infection and immune response in </w:t>
      </w:r>
      <w:bookmarkStart w:id="0" w:name="_Hlk119484981"/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Micropterus salmoides</w:t>
      </w:r>
    </w:p>
    <w:bookmarkEnd w:id="0"/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Huanyu Guo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Jing Chen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Xuemei Yuan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Jian Zhang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Jiayang Wang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Jiayun Yao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2*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and Haixia Ge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*</w:t>
      </w:r>
    </w:p>
    <w:p>
      <w:pPr>
        <w:spacing w:after="156" w:afterLines="5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 xml:space="preserve"> College of Life Sciences, Huzhou University, Huzhou, Zhejiang, China</w:t>
      </w:r>
    </w:p>
    <w:p>
      <w:pPr>
        <w:spacing w:after="156" w:afterLines="50"/>
        <w:ind w:left="120" w:hanging="120" w:hangingChars="5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 xml:space="preserve"> Key Laboratory of Healthy Freshwater Aquaculture, Ministry of Agriculture and Rural Affairs, Key Laboratory of Fish Health and Nutrition of Zhejiang Province, Zhejiang Institute of Freshwater Fisheries, Huzhou, Zhejiang, China</w:t>
      </w:r>
    </w:p>
    <w:p>
      <w:pPr>
        <w:ind w:left="240" w:hanging="240" w:hangingChars="1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 State Key Laboratory of Natural Medicines, China Pharmaceutical University, Nanjing, China</w:t>
      </w:r>
    </w:p>
    <w:p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Correspondence: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Haixia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Ge</w:t>
      </w:r>
      <w:r>
        <w:rPr>
          <w:rFonts w:ascii="Times New Roman" w:hAnsi="Times New Roman" w:cs="Times New Roman"/>
        </w:rPr>
        <w:t xml:space="preserve">: </w:t>
      </w:r>
      <w:r>
        <w:fldChar w:fldCharType="begin"/>
      </w:r>
      <w:r>
        <w:instrText xml:space="preserve"> HYPERLINK "mailto:ghxzwx2012@163.com" </w:instrText>
      </w:r>
      <w:r>
        <w:fldChar w:fldCharType="separate"/>
      </w:r>
      <w:r>
        <w:rPr>
          <w:rStyle w:val="9"/>
          <w:rFonts w:ascii="Times New Roman" w:hAnsi="Times New Roman" w:cs="Times New Roman"/>
          <w:color w:val="auto"/>
          <w:u w:val="none"/>
        </w:rPr>
        <w:t>ghxzwx2012@163.com</w:t>
      </w:r>
      <w:r>
        <w:rPr>
          <w:rStyle w:val="9"/>
          <w:rFonts w:ascii="Times New Roman" w:hAnsi="Times New Roman" w:cs="Times New Roman"/>
          <w:color w:val="auto"/>
          <w:u w:val="none"/>
        </w:rPr>
        <w:fldChar w:fldCharType="end"/>
      </w:r>
      <w:r>
        <w:rPr>
          <w:rFonts w:ascii="Times New Roman" w:hAnsi="Times New Roman" w:cs="Times New Roman"/>
        </w:rPr>
        <w:t>; Jiayun Yao: yaojiayun@126.com.</w:t>
      </w:r>
    </w:p>
    <w:p>
      <w:pPr>
        <w:spacing w:before="24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eparations and quantitative analysis of novel combined prescription GF-7 of herbal extracts</w:t>
      </w:r>
    </w:p>
    <w:p>
      <w:pPr>
        <w:pStyle w:val="11"/>
        <w:numPr>
          <w:ilvl w:val="0"/>
          <w:numId w:val="1"/>
        </w:numPr>
        <w:spacing w:before="240" w:after="240"/>
        <w:ind w:left="567" w:hanging="567"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paration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alla Chinen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GC) extract</w:t>
      </w:r>
    </w:p>
    <w:p>
      <w:pPr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used “</w:t>
      </w:r>
      <w:r>
        <w:rPr>
          <w:rFonts w:ascii="Times New Roman" w:hAnsi="Times New Roman" w:cs="Times New Roman"/>
          <w:i/>
          <w:iCs/>
          <w:sz w:val="24"/>
          <w:szCs w:val="24"/>
        </w:rPr>
        <w:t>dubei</w:t>
      </w:r>
      <w:r>
        <w:rPr>
          <w:rFonts w:ascii="Times New Roman" w:hAnsi="Times New Roman" w:cs="Times New Roman"/>
          <w:sz w:val="24"/>
          <w:szCs w:val="24"/>
        </w:rPr>
        <w:t xml:space="preserve">” with a better quality to prepare GC extract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48L0F1dGhvcj48WWVhcj4yMDIxPC9ZZWFyPjxSZWNO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48L0F1dGhvcj48WWVhcj4yMDIxPC9ZZWFyPjxSZWNO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Ren et al., 202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dried GC (1 kg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crushed into powders, and added 15L 50% ethanol to soak for 2 hours, then heated and refluxed for 2 hours. After extraction, the GC was filtered, and the plant residues was extracted and filtered again. The supermentant were concentrated to remove the solvent, then dried at 60℃ to obtain the GC extract. The tannin content in GC extract was determined according to the method mentioned in general rule 2202 of the Chinese Pharmacopoeia (2020).</w:t>
      </w:r>
    </w:p>
    <w:p>
      <w:pPr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xtraction rate of GC was 65% and the level of tannins in the GC extract was 72.0%.</w:t>
      </w:r>
    </w:p>
    <w:p>
      <w:pPr>
        <w:pStyle w:val="11"/>
        <w:numPr>
          <w:ilvl w:val="0"/>
          <w:numId w:val="1"/>
        </w:numPr>
        <w:spacing w:before="240" w:after="240"/>
        <w:ind w:left="567" w:hanging="567"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paration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angosteen Shel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MS) extract</w:t>
      </w:r>
    </w:p>
    <w:p>
      <w:pPr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 was obtained by removing the pulp of the purchased fresh </w:t>
      </w:r>
      <w:r>
        <w:rPr>
          <w:rFonts w:ascii="Times New Roman" w:hAnsi="Times New Roman" w:cs="Times New Roman"/>
          <w:i/>
          <w:iCs/>
          <w:sz w:val="24"/>
          <w:szCs w:val="24"/>
        </w:rPr>
        <w:t>mangosteen</w:t>
      </w:r>
      <w:r>
        <w:rPr>
          <w:rFonts w:ascii="Times New Roman" w:hAnsi="Times New Roman" w:cs="Times New Roman"/>
          <w:sz w:val="24"/>
          <w:szCs w:val="24"/>
        </w:rPr>
        <w:t xml:space="preserve"> fruit and dried in an oven at 60°C. The dried MS (1 kg) was crushed into powders and added 15 times of 70% ethanol to soak for 2 hours, then heated and refluxed for 2 hours. After extraction, the MS was filtered, and the plant residues was extracted and filtered again. The supermentant were concentrated to remove the solvent, then dried at 60°C to obtain the dry MS extract. The α-mangostin as one of the major active constituents in the M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ttenauer&lt;/Author&gt;&lt;Year&gt;2012&lt;/Year&gt;&lt;RecNum&gt;156&lt;/RecNum&gt;&lt;DisplayText&gt;(Wittenauer et al., 2012)&lt;/DisplayText&gt;&lt;record&gt;&lt;rec-number&gt;156&lt;/rec-number&gt;&lt;foreign-keys&gt;&lt;key app="EN" db-id="r2rfrd5py9ptsbexppevzxdxpvr2ddvvft5e" timestamp="1676445090"&gt;156&lt;/key&gt;&lt;/foreign-keys&gt;&lt;ref-type name="Journal Article"&gt;17&lt;/ref-type&gt;&lt;contributors&gt;&lt;authors&gt;&lt;author&gt;Wittenauer, Judith&lt;/author&gt;&lt;author&gt;Falk, Susanne&lt;/author&gt;&lt;author&gt;Schweiggert-Weisz, Ute&lt;/author&gt;&lt;author&gt;Carle, Reinhold&lt;/author&gt;&lt;/authors&gt;&lt;/contributors&gt;&lt;titles&gt;&lt;title&gt;Characterisation and quantification of xanthones from the aril and pericarp of mangosteens (Garcinia mangostana L.) and a mangosteen containing functional beverage by HPLC–DAD–MSn&lt;/title&gt;&lt;secondary-title&gt;Food Chemistry&lt;/secondary-title&gt;&lt;/titles&gt;&lt;periodical&gt;&lt;full-title&gt;Food Chemistry&lt;/full-title&gt;&lt;/periodical&gt;&lt;pages&gt;445-452&lt;/pages&gt;&lt;volume&gt;134&lt;/volume&gt;&lt;number&gt;1&lt;/number&gt;&lt;section&gt;445&lt;/section&gt;&lt;dates&gt;&lt;year&gt;2012&lt;/year&gt;&lt;/dates&gt;&lt;isbn&gt;03088146&lt;/isbn&gt;&lt;urls&gt;&lt;/urls&gt;&lt;electronic-resource-num&gt;10.1016/j.foodchem.2012.02.09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Wittenauer et al., 201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as determined by HPLC. The HPLC method is shown as follows: 0.5% formic acid in water (eluent A, 87%) and methanol (eluent B, 13%) at the flow rate of 1.0 mL/min and DAD detection at 254 nm.  </w:t>
      </w:r>
    </w:p>
    <w:p>
      <w:pPr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xtraction rate of MS was 17%, and α-mangostin and γ-mangostin are the major active ingredients in MS and can be used as the indicator components for quality control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izat&lt;/Author&gt;&lt;Year&gt;2019&lt;/Year&gt;&lt;RecNum&gt;148&lt;/RecNum&gt;&lt;DisplayText&gt;(Aizat et al., 2019)&lt;/DisplayText&gt;&lt;record&gt;&lt;rec-number&gt;148&lt;/rec-number&gt;&lt;foreign-keys&gt;&lt;key app="EN" db-id="r2rfrd5py9ptsbexppevzxdxpvr2ddvvft5e" timestamp="1676445090"&gt;148&lt;/key&gt;&lt;/foreign-keys&gt;&lt;ref-type name="Journal Article"&gt;17&lt;/ref-type&gt;&lt;contributors&gt;&lt;authors&gt;&lt;author&gt;Aizat, Wan Mohd&lt;/author&gt;&lt;author&gt;Ahmad-Hashim, Faridda Hannim&lt;/author&gt;&lt;author&gt;Jaafar, Sharifah Nabihah Syed&lt;/author&gt;&lt;/authors&gt;&lt;/contributors&gt;&lt;auth-address&gt;Institute of Systems Biology (INBIOSIS), Universiti Kebangsaan Malaysia (UKM), 43600 Bangi, Selangor, Malaysia.&amp;#xD;Bioresource and Biorefinery Laboratory, Faculty of Science and Technology, Universiti Kebangsaan Malaysia (UKM), 43600 Bangi, Selangor, Malaysia.&lt;/auth-address&gt;&lt;titles&gt;&lt;title&gt;Valorization of mangosteen, &amp;quot;The Queen of Fruits,&amp;quot; and new advances in postharvest and in food and engineering applications: A review&lt;/title&gt;&lt;secondary-title&gt;Journal of Advanced Research&lt;/secondary-title&gt;&lt;/titles&gt;&lt;periodical&gt;&lt;full-title&gt;Journal of Advanced Research&lt;/full-title&gt;&lt;/periodical&gt;&lt;pages&gt;61-70&lt;/pages&gt;&lt;volume&gt;20&lt;/volume&gt;&lt;edition&gt;2019/06/19&lt;/edition&gt;&lt;keywords&gt;&lt;keyword&gt;Anthocyanin&lt;/keyword&gt;&lt;keyword&gt;Bioactivity&lt;/keyword&gt;&lt;keyword&gt;Flavonoid&lt;/keyword&gt;&lt;keyword&gt;Manggis&lt;/keyword&gt;&lt;keyword&gt;Mangostin&lt;/keyword&gt;&lt;keyword&gt;Xanthone&lt;/keyword&gt;&lt;/keywords&gt;&lt;dates&gt;&lt;year&gt;2019&lt;/year&gt;&lt;pub-dates&gt;&lt;date&gt;Nov&lt;/date&gt;&lt;/pub-dates&gt;&lt;/dates&gt;&lt;isbn&gt;2090-1232 (Print)&amp;#xD;2090-1224 (Linking)&lt;/isbn&gt;&lt;accession-num&gt;31210985&lt;/accession-num&gt;&lt;urls&gt;&lt;related-urls&gt;&lt;url&gt;https://www.ncbi.nlm.nih.gov/pubmed/31210985&lt;/url&gt;&lt;/related-urls&gt;&lt;/urls&gt;&lt;custom2&gt;PMC6562293&lt;/custom2&gt;&lt;electronic-resource-num&gt;10.1016/j.jare.2019.05.005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Aizat et al., 2019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As shown in </w:t>
      </w: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, the percentages of α-mangostin and γ-mangostin in the MS are 20.5% and 4.95%, respectively. 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564380" cy="259397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3" b="1295"/>
                    <a:stretch>
                      <a:fillRect/>
                    </a:stretch>
                  </pic:blipFill>
                  <pic:spPr>
                    <a:xfrm>
                      <a:off x="0" y="0"/>
                      <a:ext cx="4589650" cy="260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S1 </w:t>
      </w:r>
      <w:r>
        <w:rPr>
          <w:rFonts w:ascii="Times New Roman" w:hAnsi="Times New Roman" w:cs="Times New Roman"/>
          <w:szCs w:val="21"/>
        </w:rPr>
        <w:t>The HPLC chromatogram of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 xml:space="preserve"> the </w:t>
      </w:r>
      <w:r>
        <w:rPr>
          <w:rFonts w:ascii="Times New Roman" w:hAnsi="Times New Roman" w:cs="Times New Roman"/>
          <w:szCs w:val="21"/>
        </w:rPr>
        <w:t xml:space="preserve">MS extract. Eight </w:t>
      </w:r>
      <w:r>
        <w:rPr>
          <w:rFonts w:ascii="Times New Roman" w:hAnsi="Times New Roman" w:cs="Times New Roman"/>
        </w:rPr>
        <w:t xml:space="preserve">μL of 1.01 mg/mL of MS extract was subjected to HPLC-DAD analysis, and the chemical fingerprint was revealed at the wavelength 254 nm. By comparing the standards, it is identified that the main peaks are </w:t>
      </w:r>
      <w:r>
        <w:rPr>
          <w:rFonts w:ascii="Times New Roman" w:hAnsi="Times New Roman" w:cs="Times New Roman"/>
          <w:szCs w:val="21"/>
        </w:rPr>
        <w:t>γ-mangostin and α-mangostin.</w:t>
      </w:r>
    </w:p>
    <w:p>
      <w:pPr>
        <w:pStyle w:val="11"/>
        <w:numPr>
          <w:ilvl w:val="0"/>
          <w:numId w:val="1"/>
        </w:numPr>
        <w:spacing w:before="240" w:after="240"/>
        <w:ind w:left="567" w:hanging="567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para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omegranate pe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PoP) extract</w:t>
      </w:r>
    </w:p>
    <w:p>
      <w:pPr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P is the peel of </w:t>
      </w:r>
      <w:r>
        <w:rPr>
          <w:rFonts w:ascii="Times New Roman" w:hAnsi="Times New Roman" w:cs="Times New Roman"/>
          <w:i/>
          <w:iCs/>
          <w:sz w:val="24"/>
          <w:szCs w:val="24"/>
        </w:rPr>
        <w:t>Punica granatum</w:t>
      </w:r>
      <w:r>
        <w:rPr>
          <w:rFonts w:ascii="Times New Roman" w:hAnsi="Times New Roman" w:cs="Times New Roman"/>
          <w:sz w:val="24"/>
          <w:szCs w:val="24"/>
        </w:rPr>
        <w:t xml:space="preserve"> L., and the dried PoP (1 kg) was crushed into powders. 15 times of 50% ethanol was added to soak for 2 hours, then heated and refluxed for 2 hours. After extraction, the PoP was filtered, and the plant residues was extracted and filtered again. The supermentant were concentrated to remove the solvent, then dried at 60℃ to obtain the dry PoP extract. Next, the PoP extract was dissolved in water by ultrasound, and slowly adsorbed on DM301 macroporous resin for overnight, then was eluted with water, 50% ethanol, and 95% ethanol in gradient to obtain different eluting fractions. The tannin content in each eluting fractions was determined by the method mentioned in general rule 2202 of the Chinese Pharmacopoeia (2020).</w:t>
      </w:r>
    </w:p>
    <w:p>
      <w:pPr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xtraction rate of PoP was 41%. We observed that 50% alcohol eluting fraction of the PoP extract shows the significantly effective antibacterial activity. Tannins in PoP extract play an important role in its biological activit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&lt;/Author&gt;&lt;Year&gt;2022&lt;/Year&gt;&lt;RecNum&gt;161&lt;/RecNum&gt;&lt;DisplayText&gt;(Mo et al., 2022)&lt;/DisplayText&gt;&lt;record&gt;&lt;rec-number&gt;161&lt;/rec-number&gt;&lt;foreign-keys&gt;&lt;key app="EN" db-id="r2rfrd5py9ptsbexppevzxdxpvr2ddvvft5e" timestamp="1676445090"&gt;161&lt;/key&gt;&lt;/foreign-keys&gt;&lt;ref-type name="Journal Article"&gt;17&lt;/ref-type&gt;&lt;contributors&gt;&lt;authors&gt;&lt;author&gt;Mo, Yaxian&lt;/author&gt;&lt;author&gt;Ma, Jiaqi&lt;/author&gt;&lt;author&gt;Gao, Wentao&lt;/author&gt;&lt;author&gt;Zhang, Lei&lt;/author&gt;&lt;author&gt;Li, Jiangui&lt;/author&gt;&lt;author&gt;Li, Jingming&lt;/author&gt;&lt;author&gt;Zang, Jiachen&lt;/author&gt;&lt;/authors&gt;&lt;/contributors&gt;&lt;auth-address&gt;College of Food Science and Nutritional Engineering, China Agricultural University, Beijing, China.&amp;#xD;College of Forestry and Landscape Architecture, Xinjiang Agricultural University, Urumqi, China.&lt;/auth-address&gt;&lt;titles&gt;&lt;title&gt;Pomegranate Peel as a Source of Bioactive Compounds: A Mini Review on Their Physiological Functions&lt;/title&gt;&lt;secondary-title&gt;Frontiers in Nutrition&lt;/secondary-title&gt;&lt;/titles&gt;&lt;periodical&gt;&lt;full-title&gt;Frontiers in Nutrition&lt;/full-title&gt;&lt;/periodical&gt;&lt;pages&gt;887113&lt;/pages&gt;&lt;volume&gt;9&lt;/volume&gt;&lt;edition&gt;2022/06/28&lt;/edition&gt;&lt;keywords&gt;&lt;keyword&gt;bioactive compounds&lt;/keyword&gt;&lt;keyword&gt;food by-products&lt;/keyword&gt;&lt;keyword&gt;physiological functions&lt;/keyword&gt;&lt;keyword&gt;pomegranate peel&lt;/keyword&gt;&lt;keyword&gt;resources reuse&lt;/keyword&gt;&lt;keyword&gt;commercial or financial relationships that could be construed as a potential&lt;/keyword&gt;&lt;keyword&gt;conflict of interest.&lt;/keyword&gt;&lt;/keywords&gt;&lt;dates&gt;&lt;year&gt;2022&lt;/year&gt;&lt;/dates&gt;&lt;isbn&gt;2296-861X (Print)&amp;#xD;2296-861X (Linking)&lt;/isbn&gt;&lt;accession-num&gt;35757262&lt;/accession-num&gt;&lt;urls&gt;&lt;related-urls&gt;&lt;url&gt;https://www.ncbi.nlm.nih.gov/pubmed/35757262&lt;/url&gt;&lt;/related-urls&gt;&lt;/urls&gt;&lt;custom2&gt;PMC9218663&lt;/custom2&gt;&lt;electronic-resource-num&gt;10.3389/fnut.2022.887113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Mo et al., 202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tannin content was increased from 22.6% of the crude extract to 49.2% of the effective section, and its weight was 37.1% of the extract. The water eluting fraction and 95% alcohol eluting fraction contained less than 10% of tannin, and both of these fractions show no obvious antibacterial activity. Therefore, the 50% alcohol eluting fraction of PoP was selected as the effective fraction involved the formula of GF-7.</w:t>
      </w:r>
    </w:p>
    <w:p>
      <w:pPr>
        <w:pStyle w:val="11"/>
        <w:numPr>
          <w:ilvl w:val="0"/>
          <w:numId w:val="1"/>
        </w:numPr>
        <w:spacing w:before="240" w:after="240"/>
        <w:ind w:left="567" w:hanging="567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paration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cutellaria baicalen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B) extract</w:t>
      </w:r>
    </w:p>
    <w:p>
      <w:pPr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rie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B (1 kg) was crushed into powders and added 15 times of 70% ethanol to soak for 2 hours. After extraction, the PoP was filtered, and the plant residues was extracted and filtered again. The supermentant were concentrated to remove the solvent, then dried at 60℃ to obtain the dry SB extract. Next, the</w:t>
      </w:r>
      <w:bookmarkStart w:id="1" w:name="_Hlk115275043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B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xtract was dissolved in water by ultrasound, slowly adsorbed on HPD100 macroporous resin for overnight, and was eluted with water, 70% ethanol, and 95% ethanol in gradient to obtain different eluting fractions. The content of total flavonoids in each eluting fraction was determined by UV spectrophotometry according to Ren et al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n&lt;/Author&gt;&lt;Year&gt;2017&lt;/Year&gt;&lt;RecNum&gt;241&lt;/RecNum&gt;&lt;DisplayText&gt;(Ren et al., 2017)&lt;/DisplayText&gt;&lt;record&gt;&lt;rec-number&gt;241&lt;/rec-number&gt;&lt;foreign-keys&gt;&lt;key app="EN" db-id="r2rfrd5py9ptsbexppevzxdxpvr2ddvvft5e" timestamp="1678613442"&gt;241&lt;/key&gt;&lt;/foreign-keys&gt;&lt;ref-type name="Journal Article"&gt;17&lt;/ref-type&gt;&lt;contributors&gt;&lt;authors&gt;&lt;author&gt;Ren, Qiang&lt;/author&gt;&lt;author&gt;Xue, Yong&lt;/author&gt;&lt;author&gt;Nie, Qiting&lt;/author&gt;&lt;author&gt;Wang, Yanan&lt;/author&gt;&lt;author&gt;Xia, Tianrui&lt;/author&gt;&lt;/authors&gt;&lt;/contributors&gt;&lt;titles&gt;&lt;title&gt;Determination of total flavonoids from different production areas of Scutellaria barbata D. Don by UV Spectrophotometry&lt;/title&gt;&lt;secondary-title&gt;Journal of Jining Medical Univisity&lt;/secondary-title&gt;&lt;/titles&gt;&lt;periodical&gt;&lt;full-title&gt;Journal of Jining Medical Univisity&lt;/full-title&gt;&lt;/periodical&gt;&lt;pages&gt;103-105&lt;/pages&gt;&lt;volume&gt;40&lt;/volume&gt;&lt;number&gt;2&lt;/number&gt;&lt;dates&gt;&lt;year&gt;2017&lt;/year&gt;&lt;/dates&gt;&lt;urls&gt;&lt;/urls&gt;&lt;electronic-resource-num&gt;10.3969/j.issn.1000-9760.2017.02.00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Ren et al., 2017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ith some modifications.</w:t>
      </w:r>
    </w:p>
    <w:p>
      <w:pPr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xtraction rate of SB was 33%. The 70% alcohol eluting fraction from SB has been observed to show significantly enhanced antibacterial activity; Flavonoids in SB are the main active substance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o&lt;/Author&gt;&lt;Year&gt;2019&lt;/Year&gt;&lt;RecNum&gt;158&lt;/RecNum&gt;&lt;DisplayText&gt;(Zhao et al., 2019)&lt;/DisplayText&gt;&lt;record&gt;&lt;rec-number&gt;158&lt;/rec-number&gt;&lt;foreign-keys&gt;&lt;key app="EN" db-id="r2rfrd5py9ptsbexppevzxdxpvr2ddvvft5e" timestamp="1676445090"&gt;158&lt;/key&gt;&lt;/foreign-keys&gt;&lt;ref-type name="Journal Article"&gt;17&lt;/ref-type&gt;&lt;contributors&gt;&lt;authors&gt;&lt;author&gt;Zhao, Tiantian&lt;/author&gt;&lt;author&gt;Tang, Hailong&lt;/author&gt;&lt;author&gt;Xie, Long&lt;/author&gt;&lt;author&gt;Zheng, Yu&lt;/author&gt;&lt;author&gt;Ma, Zubing&lt;/author&gt;&lt;author&gt;Sun, Qiang&lt;/author&gt;&lt;author&gt;Li, Xiaofang&lt;/author&gt;&lt;/authors&gt;&lt;/contributors&gt;&lt;auth-address&gt;College of Pharmacy, Chengdu University of Traditional Chinese Medicine, Chengdu, China.&lt;/auth-address&gt;&lt;titles&gt;&lt;title&gt;Scutellaria baicalensis Georgi. (Lamiaceae): a review of its traditional uses, botany, phytochemistry, pharmacology and toxicology&lt;/title&gt;&lt;secondary-title&gt;Journal of Pharmacy and Pharmacology&lt;/secondary-title&gt;&lt;/titles&gt;&lt;periodical&gt;&lt;full-title&gt;Journal of Pharmacy and Pharmacology&lt;/full-title&gt;&lt;/periodical&gt;&lt;pages&gt;1353-1369&lt;/pages&gt;&lt;volume&gt;71&lt;/volume&gt;&lt;number&gt;9&lt;/number&gt;&lt;edition&gt;2019/06/27&lt;/edition&gt;&lt;keywords&gt;&lt;keyword&gt;Antioxidants/therapeutic use&lt;/keyword&gt;&lt;keyword&gt;China&lt;/keyword&gt;&lt;keyword&gt;Drugs, Chinese Herbal/pharmacology&lt;/keyword&gt;&lt;keyword&gt;Medicine, Chinese Traditional&lt;/keyword&gt;&lt;keyword&gt;Plant Extracts/pharmacokinetics/*pharmacology/*therapeutic use/toxicity&lt;/keyword&gt;&lt;keyword&gt;Plants, Medicinal/chemistry&lt;/keyword&gt;&lt;keyword&gt;Scutellaria baicalensis/*chemistry&lt;/keyword&gt;&lt;keyword&gt;Scutellaria baicalensis Georgi.&lt;/keyword&gt;&lt;keyword&gt;pharmacology&lt;/keyword&gt;&lt;keyword&gt;phytochemistry&lt;/keyword&gt;&lt;keyword&gt;toxicology&lt;/keyword&gt;&lt;keyword&gt;traditional uses&lt;/keyword&gt;&lt;/keywords&gt;&lt;dates&gt;&lt;year&gt;2019&lt;/year&gt;&lt;pub-dates&gt;&lt;date&gt;Sep&lt;/date&gt;&lt;/pub-dates&gt;&lt;/dates&gt;&lt;isbn&gt;2042-7158 (Electronic)&amp;#xD;0022-3573 (Linking)&lt;/isbn&gt;&lt;accession-num&gt;31236960&lt;/accession-num&gt;&lt;urls&gt;&lt;related-urls&gt;&lt;url&gt;https://www.ncbi.nlm.nih.gov/pubmed/31236960&lt;/url&gt;&lt;/related-urls&gt;&lt;/urls&gt;&lt;electronic-resource-num&gt;10.1111/jphp.1312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Zhao et al., 2019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the content of total flavonoids was increased from 43.8% of the crude extract to 75.2% of the effective fraction, and its weight was 50% of the extract. The water eluting fraction and 95% alcohol eluting fraction with 7.9% and 7.0% of total flavonoids, respectively, shows no significant antibacterial activity. Therefore, the 70% alcohol eluting fraction of SB was selected as the effective part involved in the GF-7.</w:t>
      </w:r>
    </w:p>
    <w:p>
      <w:pPr>
        <w:pStyle w:val="11"/>
        <w:numPr>
          <w:ilvl w:val="0"/>
          <w:numId w:val="1"/>
        </w:numPr>
        <w:spacing w:before="240" w:after="240"/>
        <w:ind w:left="567" w:hanging="567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paration of GF-7</w:t>
      </w:r>
    </w:p>
    <w:p>
      <w:pPr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ovel combination GF-7 was composed of </w:t>
      </w:r>
      <w:r>
        <w:rPr>
          <w:rFonts w:ascii="Times New Roman" w:hAnsi="Times New Roman" w:cs="Times New Roman"/>
          <w:i/>
          <w:iCs/>
          <w:sz w:val="24"/>
          <w:szCs w:val="24"/>
        </w:rPr>
        <w:t>Galla Chinensis</w:t>
      </w:r>
      <w:r>
        <w:rPr>
          <w:rFonts w:ascii="Times New Roman" w:hAnsi="Times New Roman" w:cs="Times New Roman"/>
          <w:sz w:val="24"/>
          <w:szCs w:val="24"/>
        </w:rPr>
        <w:t xml:space="preserve"> (GC) extract, </w:t>
      </w:r>
      <w:r>
        <w:rPr>
          <w:rFonts w:ascii="Times New Roman" w:hAnsi="Times New Roman" w:cs="Times New Roman"/>
          <w:i/>
          <w:iCs/>
          <w:sz w:val="24"/>
          <w:szCs w:val="24"/>
        </w:rPr>
        <w:t>Mangosteen Shell</w:t>
      </w:r>
      <w:r>
        <w:rPr>
          <w:rFonts w:ascii="Times New Roman" w:hAnsi="Times New Roman" w:cs="Times New Roman"/>
          <w:sz w:val="24"/>
          <w:szCs w:val="24"/>
        </w:rPr>
        <w:t xml:space="preserve"> (MS) extract, effective fraction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megranate peel </w:t>
      </w:r>
      <w:r>
        <w:rPr>
          <w:rFonts w:ascii="Times New Roman" w:hAnsi="Times New Roman" w:cs="Times New Roman"/>
          <w:sz w:val="24"/>
          <w:szCs w:val="24"/>
        </w:rPr>
        <w:t xml:space="preserve">(PoP), and effective fraction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cutellaria baicalensis </w:t>
      </w:r>
      <w:r>
        <w:rPr>
          <w:rFonts w:ascii="Times New Roman" w:hAnsi="Times New Roman" w:cs="Times New Roman"/>
          <w:sz w:val="24"/>
          <w:szCs w:val="24"/>
        </w:rPr>
        <w:t>(SB) in equal proportions.</w:t>
      </w:r>
    </w:p>
    <w:p>
      <w:pPr>
        <w:spacing w:before="240" w:after="24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>
      <w:pPr>
        <w:spacing w:before="240" w:after="24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The simple flow chat of the experimental design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</w:t>
      </w:r>
    </w:p>
    <w:p>
      <w:pPr>
        <w:ind w:firstLine="210" w:firstLineChars="10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color w:val="auto"/>
        </w:rPr>
        <w:drawing>
          <wp:inline distT="0" distB="0" distL="114300" distR="114300">
            <wp:extent cx="5273040" cy="248094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8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lang w:bidi="ar"/>
        </w:rPr>
        <w:t>Figure S2.</w:t>
      </w:r>
      <w:r>
        <w:rPr>
          <w:rFonts w:ascii="Times New Roman" w:hAnsi="Times New Roman" w:eastAsia="等线" w:cs="Times New Roman"/>
          <w:color w:val="auto"/>
          <w:sz w:val="24"/>
          <w:szCs w:val="24"/>
          <w:lang w:bidi="ar"/>
        </w:rPr>
        <w:t xml:space="preserve"> The experimental design of protective effect of GF-7 on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  <w:lang w:bidi="ar"/>
        </w:rPr>
        <w:t>Micropterus salmoides</w:t>
      </w:r>
      <w:r>
        <w:rPr>
          <w:rFonts w:ascii="Times New Roman" w:hAnsi="Times New Roman" w:eastAsia="等线" w:cs="Times New Roman"/>
          <w:color w:val="auto"/>
          <w:sz w:val="24"/>
          <w:szCs w:val="24"/>
          <w:lang w:bidi="ar"/>
        </w:rPr>
        <w:t xml:space="preserve"> infected with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  <w:lang w:bidi="ar"/>
        </w:rPr>
        <w:t>Aeromonas hydrophila</w:t>
      </w:r>
      <w:r>
        <w:rPr>
          <w:rFonts w:ascii="Times New Roman" w:hAnsi="Times New Roman" w:eastAsia="等线" w:cs="Times New Roman"/>
          <w:color w:val="auto"/>
          <w:sz w:val="24"/>
          <w:szCs w:val="24"/>
          <w:lang w:bidi="ar"/>
        </w:rPr>
        <w:t>. GF-7 was continuously fed for 28 days, and samples were taken at the 0th, 7th, 14th, 21st and 28th day, and 0.1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 </w:t>
      </w:r>
      <w:bookmarkStart w:id="2" w:name="_GoBack"/>
      <w:bookmarkEnd w:id="2"/>
      <w:r>
        <w:rPr>
          <w:rFonts w:ascii="Times New Roman" w:hAnsi="Times New Roman" w:eastAsia="等线" w:cs="Times New Roman"/>
          <w:color w:val="auto"/>
          <w:sz w:val="24"/>
          <w:szCs w:val="24"/>
          <w:lang w:bidi="ar"/>
        </w:rPr>
        <w:t>mL TPS-30 was injected intraperitoneally into the fish at the 29th day.</w:t>
      </w:r>
    </w:p>
    <w:p>
      <w:pPr>
        <w:rPr>
          <w:rFonts w:ascii="Times New Roman" w:hAnsi="Times New Roman" w:cs="Times New Roman"/>
          <w:color w:val="FF0000"/>
          <w:sz w:val="24"/>
          <w:szCs w:val="24"/>
        </w:rPr>
      </w:pPr>
    </w:p>
    <w:p>
      <w:pPr>
        <w:rPr>
          <w:rFonts w:hint="eastAsia" w:ascii="Times New Roman" w:hAnsi="Times New Roman" w:cs="Times New Roman"/>
          <w:color w:val="FF0000"/>
          <w:sz w:val="24"/>
          <w:szCs w:val="24"/>
        </w:rPr>
      </w:pPr>
    </w:p>
    <w:p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>
      <w:pPr>
        <w:pStyle w:val="16"/>
        <w:ind w:left="105" w:hanging="105" w:hangingChars="5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 xml:space="preserve">Aizat, W.M., Ahmad-Hashim, F.H., and Jaafar, S.N.S. (2019). Valorization of mangosteen, "The Queen of Fruits," and new advances in postharvest and in food and engineering applications: A review. </w:t>
      </w:r>
      <w:r>
        <w:rPr>
          <w:rFonts w:ascii="Times New Roman" w:hAnsi="Times New Roman" w:cs="Times New Roman"/>
          <w:i/>
          <w:sz w:val="21"/>
          <w:szCs w:val="21"/>
        </w:rPr>
        <w:t>Journal of Advanced Research</w:t>
      </w:r>
      <w:r>
        <w:rPr>
          <w:rFonts w:ascii="Times New Roman" w:hAnsi="Times New Roman" w:cs="Times New Roman"/>
          <w:sz w:val="21"/>
          <w:szCs w:val="21"/>
        </w:rPr>
        <w:t xml:space="preserve"> 20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61-70. doi: 10.1016/j.jare.2019.05.005.</w:t>
      </w:r>
    </w:p>
    <w:p>
      <w:pPr>
        <w:pStyle w:val="16"/>
        <w:ind w:left="105" w:hanging="105" w:hangingChars="5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Mo, Y., Ma, J., Gao, W., Zhang, L., Li, J., Li, J., et al. (2022). Pomegranate Peel as a Source of Bioactive Compounds: A Mini Review on Their Physiological Functions. </w:t>
      </w:r>
      <w:r>
        <w:rPr>
          <w:rFonts w:ascii="Times New Roman" w:hAnsi="Times New Roman" w:cs="Times New Roman"/>
          <w:i/>
          <w:sz w:val="21"/>
          <w:szCs w:val="21"/>
        </w:rPr>
        <w:t>Frontiers in Nutrition</w:t>
      </w:r>
      <w:r>
        <w:rPr>
          <w:rFonts w:ascii="Times New Roman" w:hAnsi="Times New Roman" w:cs="Times New Roman"/>
          <w:sz w:val="21"/>
          <w:szCs w:val="21"/>
        </w:rPr>
        <w:t xml:space="preserve"> 9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887113. doi: 10.3389/fnut.2022.887113.</w:t>
      </w:r>
    </w:p>
    <w:p>
      <w:pPr>
        <w:pStyle w:val="16"/>
        <w:ind w:left="105" w:hanging="105" w:hangingChars="5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Ren, Q., Xue, Y., Nie, Q., Wang, Y., and Xia, T. (2017). Determination of total flavonoids from different production areas of Scutellaria barbata D. Don by UV Spectrophotometry. </w:t>
      </w:r>
      <w:r>
        <w:rPr>
          <w:rFonts w:ascii="Times New Roman" w:hAnsi="Times New Roman" w:cs="Times New Roman"/>
          <w:i/>
          <w:sz w:val="21"/>
          <w:szCs w:val="21"/>
        </w:rPr>
        <w:t>Journal of Jining Medical Univisity</w:t>
      </w:r>
      <w:r>
        <w:rPr>
          <w:rFonts w:ascii="Times New Roman" w:hAnsi="Times New Roman" w:cs="Times New Roman"/>
          <w:sz w:val="21"/>
          <w:szCs w:val="21"/>
        </w:rPr>
        <w:t xml:space="preserve"> 40(2)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103-105. doi: 10.3969/j.issn.1000-9760.2017.02.006.</w:t>
      </w:r>
    </w:p>
    <w:p>
      <w:pPr>
        <w:pStyle w:val="16"/>
        <w:ind w:left="105" w:hanging="105" w:hangingChars="5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Ren, Y., Zhang, X., Li, T., Zeng, Y., Wang, J., and Huang, Q. (2021). Galla Chinensis, a Traditional Chinese Medicine: Comprehensive review of botany, traditional uses, chemical composition, pharmacology and toxicology. </w:t>
      </w:r>
      <w:r>
        <w:rPr>
          <w:rFonts w:ascii="Times New Roman" w:hAnsi="Times New Roman" w:cs="Times New Roman"/>
          <w:i/>
          <w:sz w:val="21"/>
          <w:szCs w:val="21"/>
        </w:rPr>
        <w:t>Journal of Ethnopharmacology</w:t>
      </w:r>
      <w:r>
        <w:rPr>
          <w:rFonts w:ascii="Times New Roman" w:hAnsi="Times New Roman" w:cs="Times New Roman"/>
          <w:sz w:val="21"/>
          <w:szCs w:val="21"/>
        </w:rPr>
        <w:t xml:space="preserve"> 278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114247. doi: 10.1016/j.jep.2021.114247.</w:t>
      </w:r>
    </w:p>
    <w:p>
      <w:pPr>
        <w:pStyle w:val="16"/>
        <w:ind w:left="105" w:hanging="105" w:hangingChars="5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Wittenauer, J., Falk, S., Schweiggert-Weisz, U., and Carle, R. (2012). Characterisation and quantification of xanthones from the aril and pericarp of mangosteens (Garcinia mangostana L.) and a mangosteen containing functional beverage by HPLC–DAD–MSn. </w:t>
      </w:r>
      <w:r>
        <w:rPr>
          <w:rFonts w:ascii="Times New Roman" w:hAnsi="Times New Roman" w:cs="Times New Roman"/>
          <w:i/>
          <w:sz w:val="21"/>
          <w:szCs w:val="21"/>
        </w:rPr>
        <w:t>Food Chemistry</w:t>
      </w:r>
      <w:r>
        <w:rPr>
          <w:rFonts w:ascii="Times New Roman" w:hAnsi="Times New Roman" w:cs="Times New Roman"/>
          <w:sz w:val="21"/>
          <w:szCs w:val="21"/>
        </w:rPr>
        <w:t xml:space="preserve"> 134(1)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445-452. doi: 10.1016/j.foodchem.2012.02.094.</w:t>
      </w:r>
    </w:p>
    <w:p>
      <w:pPr>
        <w:pStyle w:val="16"/>
        <w:ind w:left="105" w:hanging="105" w:hangingChars="5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o, T., Tang, H., Xie, L., Zheng, Y., Ma, Z., Sun, Q., et al. (2019). Scutellaria baicalensis Georgi. (Lamiaceae): a review of its traditional uses, botany, phytochemistry, pharmacology and toxicology. </w:t>
      </w:r>
      <w:r>
        <w:rPr>
          <w:rFonts w:ascii="Times New Roman" w:hAnsi="Times New Roman" w:cs="Times New Roman"/>
          <w:i/>
          <w:sz w:val="21"/>
          <w:szCs w:val="21"/>
        </w:rPr>
        <w:t>Journal of Pharmacy and Pharmacology</w:t>
      </w:r>
      <w:r>
        <w:rPr>
          <w:rFonts w:ascii="Times New Roman" w:hAnsi="Times New Roman" w:cs="Times New Roman"/>
          <w:sz w:val="21"/>
          <w:szCs w:val="21"/>
        </w:rPr>
        <w:t xml:space="preserve"> 71(9)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1353-1369. doi: 10.1111/jphp.13129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03794374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E8B32AB"/>
    <w:multiLevelType w:val="multilevel"/>
    <w:tmpl w:val="5E8B32A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/>
        <w:iCs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NDM1NDUzMDI0tzBU0lEKTi0uzszPAykwrAUA165NlCwAAAA="/>
    <w:docVar w:name="commondata" w:val="eyJoZGlkIjoiNTFhY2YwNWU0OGJlOGZhMzFjZjk1NzcyMWIwNmNkM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rfrd5py9ptsbexppevzxdxpvr2ddvvft5e&quot;&gt;My EndNote Library-学位论文&lt;record-ids&gt;&lt;item&gt;148&lt;/item&gt;&lt;item&gt;154&lt;/item&gt;&lt;item&gt;156&lt;/item&gt;&lt;item&gt;158&lt;/item&gt;&lt;item&gt;161&lt;/item&gt;&lt;item&gt;241&lt;/item&gt;&lt;/record-ids&gt;&lt;/item&gt;&lt;/Libraries&gt;"/>
  </w:docVars>
  <w:rsids>
    <w:rsidRoot w:val="00981568"/>
    <w:rsid w:val="000A1062"/>
    <w:rsid w:val="001B4CB1"/>
    <w:rsid w:val="00215E22"/>
    <w:rsid w:val="00217462"/>
    <w:rsid w:val="002631AB"/>
    <w:rsid w:val="002B0E61"/>
    <w:rsid w:val="003063A9"/>
    <w:rsid w:val="00425284"/>
    <w:rsid w:val="004B2D0C"/>
    <w:rsid w:val="004D3AEC"/>
    <w:rsid w:val="004F243C"/>
    <w:rsid w:val="004F6444"/>
    <w:rsid w:val="00556F11"/>
    <w:rsid w:val="00575281"/>
    <w:rsid w:val="00593A83"/>
    <w:rsid w:val="005F0DCC"/>
    <w:rsid w:val="0064170B"/>
    <w:rsid w:val="007F4FA1"/>
    <w:rsid w:val="008B5A27"/>
    <w:rsid w:val="00981568"/>
    <w:rsid w:val="00A17DA6"/>
    <w:rsid w:val="00AC16DF"/>
    <w:rsid w:val="00B83994"/>
    <w:rsid w:val="00C066B0"/>
    <w:rsid w:val="00CA0D4C"/>
    <w:rsid w:val="00D27741"/>
    <w:rsid w:val="00DE5EC4"/>
    <w:rsid w:val="00E00075"/>
    <w:rsid w:val="00E061BE"/>
    <w:rsid w:val="00ED0095"/>
    <w:rsid w:val="00F111E3"/>
    <w:rsid w:val="00F86A9C"/>
    <w:rsid w:val="173174A1"/>
    <w:rsid w:val="40106A7F"/>
    <w:rsid w:val="7862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jc w:val="left"/>
    </w:pPr>
  </w:style>
  <w:style w:type="paragraph" w:styleId="3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8">
    <w:name w:val="line number"/>
    <w:basedOn w:val="7"/>
    <w:semiHidden/>
    <w:unhideWhenUsed/>
    <w:qFormat/>
    <w:uiPriority w:val="99"/>
  </w:style>
  <w:style w:type="character" w:styleId="9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7"/>
    <w:semiHidden/>
    <w:unhideWhenUsed/>
    <w:qFormat/>
    <w:uiPriority w:val="99"/>
    <w:rPr>
      <w:sz w:val="21"/>
      <w:szCs w:val="21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批注文字 字符"/>
    <w:basedOn w:val="7"/>
    <w:link w:val="2"/>
    <w:qFormat/>
    <w:uiPriority w:val="99"/>
  </w:style>
  <w:style w:type="character" w:customStyle="1" w:styleId="13">
    <w:name w:val="批注主题 字符"/>
    <w:basedOn w:val="12"/>
    <w:link w:val="5"/>
    <w:semiHidden/>
    <w:qFormat/>
    <w:uiPriority w:val="99"/>
    <w:rPr>
      <w:b/>
      <w:bCs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5">
    <w:name w:val="EndNote Bibliography Title 字符"/>
    <w:basedOn w:val="7"/>
    <w:link w:val="14"/>
    <w:qFormat/>
    <w:uiPriority w:val="0"/>
    <w:rPr>
      <w:rFonts w:ascii="等线" w:hAnsi="等线" w:eastAsia="等线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等线" w:hAnsi="等线" w:eastAsia="等线"/>
      <w:sz w:val="20"/>
    </w:rPr>
  </w:style>
  <w:style w:type="character" w:customStyle="1" w:styleId="17">
    <w:name w:val="EndNote Bibliography 字符"/>
    <w:basedOn w:val="7"/>
    <w:link w:val="16"/>
    <w:qFormat/>
    <w:uiPriority w:val="0"/>
    <w:rPr>
      <w:rFonts w:ascii="等线" w:hAnsi="等线" w:eastAsia="等线"/>
      <w:sz w:val="20"/>
    </w:rPr>
  </w:style>
  <w:style w:type="character" w:customStyle="1" w:styleId="18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21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54</Words>
  <Characters>6764</Characters>
  <Lines>112</Lines>
  <Paragraphs>31</Paragraphs>
  <TotalTime>93</TotalTime>
  <ScaleCrop>false</ScaleCrop>
  <LinksUpToDate>false</LinksUpToDate>
  <CharactersWithSpaces>799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11:23:00Z</dcterms:created>
  <dc:creator>郭 焕裕</dc:creator>
  <cp:lastModifiedBy>哎呦喂</cp:lastModifiedBy>
  <dcterms:modified xsi:type="dcterms:W3CDTF">2023-05-20T05:32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FA635A168904F07BDDBF3A22320CC05_13</vt:lpwstr>
  </property>
</Properties>
</file>